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312"/>
        <w:jc w:val="center"/>
        <w:rPr>
          <w:b/>
          <w:b/>
          <w:kern w:val="0"/>
          <w:sz w:val="24"/>
        </w:rPr>
      </w:pPr>
      <w:bookmarkStart w:id="0" w:name="OLE_LINK1"/>
      <w:bookmarkEnd w:id="0"/>
      <w:r>
        <w:rPr>
          <w:b/>
          <w:kern w:val="0"/>
          <w:sz w:val="24"/>
        </w:rPr>
        <w:t>Appendix Table 1 The peptide sequences of proteins during wheat grain development identified by MS/MS</w:t>
      </w:r>
    </w:p>
    <w:tbl>
      <w:tblPr>
        <w:tblW w:w="1417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1341"/>
        <w:gridCol w:w="3420"/>
        <w:gridCol w:w="900"/>
        <w:gridCol w:w="720"/>
        <w:gridCol w:w="1081"/>
        <w:gridCol w:w="1080"/>
        <w:gridCol w:w="3187"/>
        <w:gridCol w:w="900"/>
        <w:gridCol w:w="979"/>
      </w:tblGrid>
      <w:tr>
        <w:trPr/>
        <w:tc>
          <w:tcPr>
            <w:tcW w:w="5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ot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.</w:t>
            </w:r>
          </w:p>
        </w:tc>
        <w:tc>
          <w:tcPr>
            <w:tcW w:w="13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fon0;黑体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fon0;黑体"/>
                <w:b/>
                <w:kern w:val="0"/>
                <w:sz w:val="18"/>
                <w:szCs w:val="18"/>
              </w:rPr>
              <w:t>Accession</w:t>
            </w:r>
          </w:p>
          <w:p>
            <w:pPr>
              <w:pStyle w:val="Normal"/>
              <w:autoSpaceDE w:val="false"/>
              <w:jc w:val="center"/>
              <w:rPr>
                <w:rFonts w:eastAsia="fon0;黑体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fon0;黑体"/>
                <w:b/>
                <w:kern w:val="0"/>
                <w:sz w:val="18"/>
                <w:szCs w:val="18"/>
              </w:rPr>
              <w:t>No.</w:t>
            </w:r>
          </w:p>
        </w:tc>
        <w:tc>
          <w:tcPr>
            <w:tcW w:w="34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tein  Nam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fon0;黑体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fon0;黑体"/>
                <w:b/>
                <w:kern w:val="0"/>
                <w:sz w:val="18"/>
                <w:szCs w:val="18"/>
              </w:rPr>
              <w:t>±da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fon0;黑体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fon0;黑体"/>
                <w:b/>
                <w:kern w:val="0"/>
                <w:sz w:val="18"/>
                <w:szCs w:val="18"/>
              </w:rPr>
              <w:t>±ppm</w:t>
            </w:r>
          </w:p>
        </w:tc>
        <w:tc>
          <w:tcPr>
            <w:tcW w:w="108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fon0;黑体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fon0;黑体"/>
                <w:b/>
                <w:kern w:val="0"/>
                <w:sz w:val="18"/>
                <w:szCs w:val="18"/>
              </w:rPr>
              <w:t>Start Sequenc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fon0;黑体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fon0;黑体"/>
                <w:b/>
                <w:kern w:val="0"/>
                <w:sz w:val="18"/>
                <w:szCs w:val="18"/>
              </w:rPr>
              <w:t>End Sequence</w:t>
            </w:r>
          </w:p>
        </w:tc>
        <w:tc>
          <w:tcPr>
            <w:tcW w:w="318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fon0;黑体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fon0;黑体"/>
                <w:b/>
                <w:kern w:val="0"/>
                <w:sz w:val="18"/>
                <w:szCs w:val="18"/>
              </w:rPr>
              <w:t>Peptide   Sequenc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fon0;黑体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fon0;黑体"/>
                <w:b/>
                <w:kern w:val="0"/>
                <w:sz w:val="18"/>
                <w:szCs w:val="18"/>
              </w:rPr>
              <w:t>Ion Score</w:t>
            </w:r>
          </w:p>
        </w:tc>
        <w:tc>
          <w:tcPr>
            <w:tcW w:w="9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fon0;黑体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fon0;黑体"/>
                <w:b/>
                <w:kern w:val="0"/>
                <w:sz w:val="18"/>
                <w:szCs w:val="18"/>
              </w:rPr>
              <w:t>Ion Score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fon0;黑体"/>
                <w:b/>
                <w:kern w:val="0"/>
                <w:sz w:val="18"/>
                <w:szCs w:val="18"/>
              </w:rPr>
              <w:t>C.I.%</w:t>
            </w:r>
          </w:p>
        </w:tc>
      </w:tr>
      <w:tr>
        <w:trPr/>
        <w:tc>
          <w:tcPr>
            <w:tcW w:w="14175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rbohydrate metabolism</w:t>
            </w:r>
          </w:p>
        </w:tc>
      </w:tr>
      <w:tr>
        <w:trPr/>
        <w:tc>
          <w:tcPr>
            <w:tcW w:w="14175" w:type="dxa"/>
            <w:gridSpan w:val="10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 TCA pathway: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22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49343245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ytosolic malate dehydrogenase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GQIS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85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LIDAAFPLLK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LIDAAFPLLK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53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7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SALSAASSACDHI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48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VATTDVVEACTGVNV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74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VATTDVVEACTGVNV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52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23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49343245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ytosolic malate dehydrogenase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LIDAAFPLLK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48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LIDAAFPLLK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4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i/37928995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solic malate dehydrogen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3187" w:type="dxa"/>
            <w:tcBorders/>
          </w:tcPr>
          <w:p>
            <w:pPr>
              <w:pStyle w:val="Normal"/>
              <w:autoSpaceDE w:val="false"/>
              <w:rPr>
                <w:rFonts w:eastAsia="fon5;黑体"/>
                <w:kern w:val="0"/>
                <w:sz w:val="18"/>
                <w:szCs w:val="18"/>
              </w:rPr>
            </w:pPr>
            <w:r>
              <w:rPr>
                <w:rFonts w:eastAsia="fon5;黑体"/>
                <w:kern w:val="0"/>
                <w:sz w:val="18"/>
                <w:szCs w:val="18"/>
              </w:rPr>
              <w:t>MELIDAAFPLLK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69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</w:t>
            </w:r>
          </w:p>
        </w:tc>
        <w:tc>
          <w:tcPr>
            <w:tcW w:w="3187" w:type="dxa"/>
            <w:tcBorders/>
          </w:tcPr>
          <w:p>
            <w:pPr>
              <w:pStyle w:val="Normal"/>
              <w:autoSpaceDE w:val="false"/>
              <w:rPr>
                <w:rFonts w:eastAsia="fon5;黑体"/>
                <w:kern w:val="0"/>
                <w:sz w:val="18"/>
                <w:szCs w:val="18"/>
              </w:rPr>
            </w:pPr>
            <w:r>
              <w:rPr>
                <w:rFonts w:eastAsia="fon5;黑体"/>
                <w:kern w:val="0"/>
                <w:sz w:val="18"/>
                <w:szCs w:val="18"/>
              </w:rPr>
              <w:t>ELVQDDEWLNGEFIATVQQ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fon5;黑体"/>
                <w:kern w:val="0"/>
                <w:sz w:val="18"/>
                <w:szCs w:val="18"/>
              </w:rPr>
              <w:t>NAIIWGNHSSSQYPDVNHATVK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6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bCs/>
                <w:sz w:val="18"/>
                <w:szCs w:val="18"/>
              </w:rPr>
              <w:t>gi/15232820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jc w:val="left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MDH (malate dehydrogenase); malate dehydrogen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9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2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234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FGVTTLDVV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51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99.09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9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2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234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LFGVTTLDVV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50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98.90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i/7488742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socitrate dehydrogenase (NADP) precurso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</w:t>
            </w:r>
          </w:p>
        </w:tc>
        <w:tc>
          <w:tcPr>
            <w:tcW w:w="318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FGDQY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3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  <w:lang w:val="de-DE"/>
              </w:rPr>
            </w:pPr>
            <w:r>
              <w:rPr>
                <w:kern w:val="0"/>
                <w:sz w:val="18"/>
                <w:szCs w:val="18"/>
                <w:lang w:val="de-D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7</w:t>
            </w:r>
          </w:p>
        </w:tc>
        <w:tc>
          <w:tcPr>
            <w:tcW w:w="318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IEAEAAHGTVT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53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  <w:lang w:val="de-DE"/>
              </w:rPr>
            </w:pPr>
            <w:r>
              <w:rPr>
                <w:kern w:val="0"/>
                <w:sz w:val="18"/>
                <w:szCs w:val="18"/>
                <w:lang w:val="de-D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2</w:t>
            </w:r>
          </w:p>
        </w:tc>
        <w:tc>
          <w:tcPr>
            <w:tcW w:w="318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AAGIWYEH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64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i/92875135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citrate dehydrogenase (NADP+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3187" w:type="dxa"/>
            <w:tcBorders/>
          </w:tcPr>
          <w:p>
            <w:pPr>
              <w:pStyle w:val="Normal"/>
              <w:autoSpaceDE w:val="false"/>
              <w:rPr>
                <w:rFonts w:eastAsia="fon5;黑体"/>
                <w:kern w:val="0"/>
                <w:sz w:val="18"/>
                <w:szCs w:val="18"/>
              </w:rPr>
            </w:pPr>
            <w:r>
              <w:rPr>
                <w:rFonts w:eastAsia="fon5;黑体"/>
                <w:kern w:val="0"/>
                <w:sz w:val="18"/>
                <w:szCs w:val="18"/>
              </w:rPr>
              <w:t>HAFGDQY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01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1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fon5;黑体"/>
                <w:kern w:val="0"/>
                <w:sz w:val="18"/>
                <w:szCs w:val="18"/>
              </w:rPr>
              <w:t>SKYEAAGIWYEH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99</w:t>
            </w:r>
          </w:p>
        </w:tc>
      </w:tr>
      <w:tr>
        <w:trPr/>
        <w:tc>
          <w:tcPr>
            <w:tcW w:w="14175" w:type="dxa"/>
            <w:gridSpan w:val="10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Glycolysis: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32400802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hosphoglycerate mutase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EFPDFDKF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95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VGPIVDGDAVVTFNF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68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32400802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glycerate mut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rFonts w:eastAsia="fon5;黑体"/>
                <w:kern w:val="0"/>
                <w:sz w:val="18"/>
                <w:szCs w:val="18"/>
              </w:rPr>
            </w:pPr>
            <w:r>
              <w:rPr>
                <w:rFonts w:eastAsia="fon5;黑体"/>
                <w:kern w:val="0"/>
                <w:sz w:val="18"/>
                <w:szCs w:val="18"/>
              </w:rPr>
              <w:t>YLVSPPLI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10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rFonts w:eastAsia="fon5;黑体"/>
                <w:kern w:val="0"/>
                <w:sz w:val="18"/>
                <w:szCs w:val="18"/>
              </w:rPr>
            </w:pPr>
            <w:r>
              <w:rPr>
                <w:rFonts w:eastAsia="fon5;黑体"/>
                <w:kern w:val="0"/>
                <w:sz w:val="18"/>
                <w:szCs w:val="18"/>
              </w:rPr>
              <w:t>ALEFPDFDKF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i/120680</w:t>
            </w:r>
          </w:p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eraldehyde-3-phosphate dehydrogenase, cytosoli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TVDVSVVDLTV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LFGEKPVTVFGV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9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MGYVEEDLVSTDFVGDS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MGYVEEDLVSTDFVGDS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i/120680</w:t>
            </w:r>
          </w:p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eraldehyde-3-phosphate dehydrogenase, cytosoli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TVDVSVVDLTV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LFGEKPVTVFGV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4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9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5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VSWYDNEWGYS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MGYVEEDLVSTDFVGDS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i/120668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eraldehyde-3-phosphate dehydrogenase, cytosoli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AVFGC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12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DTVHGQWK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43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TVDVSVVDLTV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VSWYDNEWGYST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7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148508784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lyceraldehyde-3-phosphate dehydrogenase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AVFGC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37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PMFVCGVNEK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88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TVDVSVVDLTV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21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9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LGYVDEDLVSTDFQG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68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8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148508784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lyceraldehyde-3-phosphate dehydrogenase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AVFGC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26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PMFVCGVNEK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5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TVDVSVVDLTV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6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LGYVDEDLVSTDFQG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58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9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148508784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lyceraldehyde-3-phosphate dehydrogenase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TVDVSVVDLTV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7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LGYVDEDLVSTDFQG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i/18978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e-DE"/>
              </w:rPr>
              <w:t>Glyceraldehyde 3-phosphate dehydrogen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3187" w:type="dxa"/>
            <w:tcBorders/>
          </w:tcPr>
          <w:p>
            <w:pPr>
              <w:pStyle w:val="Normal"/>
              <w:autoSpaceDE w:val="false"/>
              <w:rPr>
                <w:rFonts w:eastAsia="fon5;黑体"/>
                <w:kern w:val="0"/>
                <w:sz w:val="18"/>
                <w:szCs w:val="18"/>
              </w:rPr>
            </w:pPr>
            <w:r>
              <w:rPr>
                <w:rFonts w:eastAsia="fon5;黑体"/>
                <w:kern w:val="0"/>
                <w:sz w:val="18"/>
                <w:szCs w:val="18"/>
              </w:rPr>
              <w:t>YDTVHGHWK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65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3187" w:type="dxa"/>
            <w:tcBorders/>
          </w:tcPr>
          <w:p>
            <w:pPr>
              <w:pStyle w:val="Normal"/>
              <w:autoSpaceDE w:val="false"/>
              <w:rPr>
                <w:rFonts w:eastAsia="fon5;黑体"/>
                <w:kern w:val="0"/>
                <w:sz w:val="18"/>
                <w:szCs w:val="18"/>
              </w:rPr>
            </w:pPr>
            <w:r>
              <w:rPr>
                <w:rFonts w:eastAsia="fon5;黑体"/>
                <w:kern w:val="0"/>
                <w:sz w:val="18"/>
                <w:szCs w:val="18"/>
              </w:rPr>
              <w:t>TLLFGEKPVTVFGV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9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5</w:t>
            </w:r>
          </w:p>
        </w:tc>
        <w:tc>
          <w:tcPr>
            <w:tcW w:w="3187" w:type="dxa"/>
            <w:tcBorders/>
          </w:tcPr>
          <w:p>
            <w:pPr>
              <w:pStyle w:val="Normal"/>
              <w:autoSpaceDE w:val="false"/>
              <w:rPr>
                <w:rFonts w:eastAsia="fon5;黑体"/>
                <w:kern w:val="0"/>
                <w:sz w:val="18"/>
                <w:szCs w:val="18"/>
              </w:rPr>
            </w:pPr>
            <w:r>
              <w:rPr>
                <w:rFonts w:eastAsia="fon5;黑体"/>
                <w:kern w:val="0"/>
                <w:sz w:val="18"/>
                <w:szCs w:val="18"/>
              </w:rPr>
              <w:t>LVSWYDNEWGYS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fon5;黑体"/>
                <w:kern w:val="0"/>
                <w:sz w:val="18"/>
                <w:szCs w:val="18"/>
              </w:rPr>
              <w:t>GDSIMRGYVEEDLVSTDFV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i/1897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Glyceraldehyde 3-phosphate dehydrogen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3187" w:type="dxa"/>
            <w:tcBorders/>
          </w:tcPr>
          <w:p>
            <w:pPr>
              <w:pStyle w:val="Normal"/>
              <w:autoSpaceDE w:val="false"/>
              <w:rPr>
                <w:rFonts w:eastAsia="fon5;黑体"/>
                <w:kern w:val="0"/>
                <w:sz w:val="18"/>
                <w:szCs w:val="18"/>
              </w:rPr>
            </w:pPr>
            <w:r>
              <w:rPr>
                <w:rFonts w:eastAsia="fon5;黑体"/>
                <w:kern w:val="0"/>
                <w:sz w:val="18"/>
                <w:szCs w:val="18"/>
              </w:rPr>
              <w:t>VPTVDVSVVDLTV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i/7579064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ytosolic glyceraldehyde-3-phosphate Dehydrogenase GAPDH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</w:t>
            </w:r>
          </w:p>
        </w:tc>
        <w:tc>
          <w:tcPr>
            <w:tcW w:w="3187" w:type="dxa"/>
            <w:tcBorders/>
          </w:tcPr>
          <w:p>
            <w:pPr>
              <w:pStyle w:val="Normal"/>
              <w:autoSpaceDE w:val="false"/>
              <w:rPr>
                <w:rFonts w:eastAsia="fon5;黑体"/>
                <w:kern w:val="0"/>
                <w:sz w:val="18"/>
                <w:szCs w:val="18"/>
              </w:rPr>
            </w:pPr>
            <w:r>
              <w:rPr>
                <w:rFonts w:eastAsia="fon5;黑体"/>
                <w:kern w:val="0"/>
                <w:sz w:val="18"/>
                <w:szCs w:val="18"/>
              </w:rPr>
              <w:t>VPTVDVSVVDLTV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59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</w:t>
            </w:r>
          </w:p>
        </w:tc>
        <w:tc>
          <w:tcPr>
            <w:tcW w:w="3187" w:type="dxa"/>
            <w:tcBorders/>
          </w:tcPr>
          <w:p>
            <w:pPr>
              <w:pStyle w:val="Normal"/>
              <w:autoSpaceDE w:val="false"/>
              <w:rPr>
                <w:rFonts w:eastAsia="fon5;黑体"/>
                <w:kern w:val="0"/>
                <w:sz w:val="18"/>
                <w:szCs w:val="18"/>
              </w:rPr>
            </w:pPr>
            <w:r>
              <w:rPr>
                <w:rFonts w:eastAsia="fon5;黑体"/>
                <w:kern w:val="0"/>
                <w:sz w:val="18"/>
                <w:szCs w:val="18"/>
              </w:rPr>
              <w:t>LVSWYDNEWGYST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9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fon5;黑体"/>
                <w:kern w:val="0"/>
                <w:sz w:val="18"/>
                <w:szCs w:val="18"/>
              </w:rPr>
              <w:t>GILGYVDEDLVSTDFQGD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i/32478662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solic glyceraldehyde-3-phosphate dehydrogen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TVDVSVVDLTV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LGYVDEDLVSTDFQGD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16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28172909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solic 3-phosphoglycerate kin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AALPDGGVLLLENV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20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SVADLYVNDAFGTAH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15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18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18076790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hosphoglucomutase  (PGM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FGGGHPDPNLTYAK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51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3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NVEPPEFGAAADGD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83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19 </w:t>
            </w:r>
          </w:p>
        </w:tc>
        <w:tc>
          <w:tcPr>
            <w:tcW w:w="13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1807679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hosphoglucomutase  (PGM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3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FDFESIK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</w:t>
            </w:r>
            <w:r>
              <w:rPr>
                <w:sz w:val="18"/>
                <w:szCs w:val="18"/>
              </w:rPr>
              <w:t>97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20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226316441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ructose-bisphosphate aldolase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INVENVED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57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9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INVENVEDNR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75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i/1849606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fructose 1-,6-biphosphate aldol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3187" w:type="dxa"/>
            <w:tcBorders/>
          </w:tcPr>
          <w:p>
            <w:pPr>
              <w:pStyle w:val="Normal"/>
              <w:autoSpaceDE w:val="false"/>
              <w:rPr>
                <w:rFonts w:eastAsia="fon5;黑体"/>
                <w:kern w:val="0"/>
                <w:sz w:val="18"/>
                <w:szCs w:val="18"/>
              </w:rPr>
            </w:pPr>
            <w:r>
              <w:rPr>
                <w:rFonts w:eastAsia="fon5;黑体"/>
                <w:kern w:val="0"/>
                <w:sz w:val="18"/>
                <w:szCs w:val="18"/>
              </w:rPr>
              <w:t>IAGRATEPSQLSIDQNAQGL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19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i/1785948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Cytosolic triosephosphate isomer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3187" w:type="dxa"/>
            <w:tcBorders/>
          </w:tcPr>
          <w:p>
            <w:pPr>
              <w:pStyle w:val="Normal"/>
              <w:autoSpaceDE w:val="false"/>
              <w:rPr>
                <w:rFonts w:eastAsia="fon5;黑体"/>
                <w:kern w:val="0"/>
                <w:sz w:val="18"/>
                <w:szCs w:val="18"/>
              </w:rPr>
            </w:pPr>
            <w:r>
              <w:rPr>
                <w:rFonts w:eastAsia="fon5;黑体"/>
                <w:kern w:val="0"/>
                <w:sz w:val="18"/>
                <w:szCs w:val="18"/>
              </w:rPr>
              <w:t>FFVGGNWK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19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fon5;黑体"/>
                <w:kern w:val="0"/>
                <w:sz w:val="18"/>
                <w:szCs w:val="18"/>
              </w:rPr>
              <w:t>VATPAQAQEVHANL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i/11124572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osephosphat-isomer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3187" w:type="dxa"/>
            <w:tcBorders/>
          </w:tcPr>
          <w:p>
            <w:pPr>
              <w:pStyle w:val="Normal"/>
              <w:autoSpaceDE w:val="false"/>
              <w:rPr>
                <w:rFonts w:eastAsia="fon5;黑体"/>
                <w:kern w:val="0"/>
                <w:sz w:val="18"/>
                <w:szCs w:val="18"/>
              </w:rPr>
            </w:pPr>
            <w:r>
              <w:rPr>
                <w:rFonts w:eastAsia="fon5;黑体"/>
                <w:kern w:val="0"/>
                <w:sz w:val="18"/>
                <w:szCs w:val="18"/>
              </w:rPr>
              <w:t>FFVGGNWK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57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fon5;黑体"/>
                <w:kern w:val="0"/>
                <w:sz w:val="18"/>
                <w:szCs w:val="18"/>
              </w:rPr>
              <w:t>SLMGESSEFVGEK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5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i/11124572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osephosphat-isomer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3187" w:type="dxa"/>
            <w:tcBorders/>
          </w:tcPr>
          <w:p>
            <w:pPr>
              <w:pStyle w:val="Normal"/>
              <w:autoSpaceDE w:val="false"/>
              <w:rPr>
                <w:rFonts w:eastAsia="fon5;黑体"/>
                <w:kern w:val="0"/>
                <w:sz w:val="18"/>
                <w:szCs w:val="18"/>
              </w:rPr>
            </w:pPr>
            <w:r>
              <w:rPr>
                <w:rFonts w:eastAsia="fon5;黑体"/>
                <w:kern w:val="0"/>
                <w:sz w:val="18"/>
                <w:szCs w:val="18"/>
              </w:rPr>
              <w:t>FFVGGNWK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03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  <w:tc>
          <w:tcPr>
            <w:tcW w:w="3187" w:type="dxa"/>
            <w:tcBorders/>
          </w:tcPr>
          <w:p>
            <w:pPr>
              <w:pStyle w:val="Normal"/>
              <w:autoSpaceDE w:val="false"/>
              <w:rPr>
                <w:rFonts w:eastAsia="fon5;黑体"/>
                <w:kern w:val="0"/>
                <w:sz w:val="18"/>
                <w:szCs w:val="18"/>
              </w:rPr>
            </w:pPr>
            <w:r>
              <w:rPr>
                <w:rFonts w:eastAsia="fon5;黑体"/>
                <w:kern w:val="0"/>
                <w:sz w:val="18"/>
                <w:szCs w:val="18"/>
              </w:rPr>
              <w:t>SLMGESSEFVGEK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3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fon5;黑体"/>
                <w:kern w:val="0"/>
                <w:sz w:val="18"/>
                <w:szCs w:val="18"/>
              </w:rPr>
              <w:t>VASPAQAQEVHANL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37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133872550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p2A protein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GYFDET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92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EFPDFDKF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6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VGPIVDGDAVVTFNF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9</w:t>
            </w:r>
          </w:p>
        </w:tc>
      </w:tr>
      <w:tr>
        <w:trPr/>
        <w:tc>
          <w:tcPr>
            <w:tcW w:w="14175" w:type="dxa"/>
            <w:gridSpan w:val="10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. Alcoholic fermentation: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38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32400847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mate dehydrogen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ILL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75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GVFYQAGEYADK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8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39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32400847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ormate dehydrogenase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ILL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59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37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GVFYQAGEYADK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95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1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NFVGCVEGALGI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45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9</w:t>
            </w:r>
          </w:p>
        </w:tc>
      </w:tr>
      <w:tr>
        <w:trPr/>
        <w:tc>
          <w:tcPr>
            <w:tcW w:w="14175" w:type="dxa"/>
            <w:gridSpan w:val="10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. Starch and polysaccharide metabolism: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i/21680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e-DE"/>
              </w:rPr>
              <w:t>ADP-glucose pyrophosophorylase pre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5</w:t>
            </w:r>
          </w:p>
        </w:tc>
        <w:tc>
          <w:tcPr>
            <w:tcW w:w="3187" w:type="dxa"/>
            <w:tcBorders/>
          </w:tcPr>
          <w:p>
            <w:pPr>
              <w:pStyle w:val="Normal"/>
              <w:autoSpaceDE w:val="false"/>
              <w:rPr>
                <w:rFonts w:eastAsia="fon5;黑体"/>
                <w:kern w:val="0"/>
                <w:sz w:val="18"/>
                <w:szCs w:val="18"/>
              </w:rPr>
            </w:pPr>
            <w:r>
              <w:rPr>
                <w:rFonts w:eastAsia="fon5;黑体"/>
                <w:kern w:val="0"/>
                <w:sz w:val="18"/>
                <w:szCs w:val="18"/>
              </w:rPr>
              <w:t>YAELHDFGSEILP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28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fon5;黑体"/>
                <w:kern w:val="0"/>
                <w:sz w:val="18"/>
                <w:szCs w:val="18"/>
              </w:rPr>
              <w:t>SIEHILILSGDQLY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63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41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hyperlink r:id="rId2" w:tgtFrame="_blank">
              <w:r>
                <w:rPr>
                  <w:rStyle w:val="InternetLink"/>
                  <w:sz w:val="18"/>
                  <w:szCs w:val="18"/>
                </w:rPr>
                <w:t>Q0PG36</w:t>
              </w:r>
            </w:hyperlink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lucose-1-phosphate adenylyltransferase  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7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FFTSP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99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AVPIGGCY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59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4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ELHDFGSEILP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EHILILSGDQLY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57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VDDNADITLSCAPVG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04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44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hyperlink r:id="rId3" w:tgtFrame="_blank">
              <w:r>
                <w:rPr>
                  <w:rStyle w:val="InternetLink"/>
                  <w:sz w:val="18"/>
                  <w:szCs w:val="18"/>
                </w:rPr>
                <w:t>Q0PG36</w:t>
              </w:r>
            </w:hyperlink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cose-1-phosphate adenylyltransfer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7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FFTSP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6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AVPIGGCY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33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1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IISHGCFL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71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45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hyperlink r:id="rId4" w:tgtFrame="_blank">
              <w:r>
                <w:rPr>
                  <w:rStyle w:val="InternetLink"/>
                  <w:sz w:val="18"/>
                  <w:szCs w:val="18"/>
                </w:rPr>
                <w:t>Q0PG36</w:t>
              </w:r>
            </w:hyperlink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cose-1-phosphate adenylyltransfer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9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9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FYDPK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25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4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AVPIGGCY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84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4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ELHDFGSEILP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4175" w:type="dxa"/>
            <w:gridSpan w:val="10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. Lipid and sterol metabolism: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i/16711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ose reductase-related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3187" w:type="dxa"/>
            <w:tcBorders/>
          </w:tcPr>
          <w:p>
            <w:pPr>
              <w:pStyle w:val="Normal"/>
              <w:autoSpaceDE w:val="false"/>
              <w:rPr>
                <w:rFonts w:eastAsia="fon5;黑体"/>
                <w:kern w:val="0"/>
                <w:sz w:val="18"/>
                <w:szCs w:val="18"/>
              </w:rPr>
            </w:pPr>
            <w:r>
              <w:rPr>
                <w:rFonts w:eastAsia="fon5;黑体"/>
                <w:kern w:val="0"/>
                <w:sz w:val="18"/>
                <w:szCs w:val="18"/>
              </w:rPr>
              <w:t>AGSDTAHSVQTAITEAGY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i/167113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dose reductase-related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rFonts w:eastAsia="fon5;黑体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SDTAHSVQTAITEAGY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rFonts w:eastAsia="fon5;黑体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LEFPDFDKF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i/218157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plasmic aldol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4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2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249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PEVIAEYTV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45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87.36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4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2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249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VAPEVIAEYTV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35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65.68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145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66840998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a2 protein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PFPHGYK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9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YVANFCK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6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9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QQWPANPK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24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4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IPCLCAGVTK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4175" w:type="dxa"/>
            <w:gridSpan w:val="10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TP Interconversion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i/9652119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oside diphosphate kin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</w:tc>
        <w:tc>
          <w:tcPr>
            <w:tcW w:w="3187" w:type="dxa"/>
            <w:tcBorders/>
          </w:tcPr>
          <w:p>
            <w:pPr>
              <w:pStyle w:val="Normal"/>
              <w:autoSpaceDE w:val="false"/>
              <w:rPr>
                <w:rFonts w:eastAsia="fon5;黑体"/>
                <w:kern w:val="0"/>
                <w:sz w:val="18"/>
                <w:szCs w:val="18"/>
              </w:rPr>
            </w:pPr>
            <w:r>
              <w:rPr>
                <w:rFonts w:eastAsia="fon5;黑体"/>
                <w:kern w:val="0"/>
                <w:sz w:val="18"/>
                <w:szCs w:val="18"/>
              </w:rPr>
              <w:t>GDFAVDIG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97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  <w:tc>
          <w:tcPr>
            <w:tcW w:w="3187" w:type="dxa"/>
            <w:tcBorders/>
          </w:tcPr>
          <w:p>
            <w:pPr>
              <w:pStyle w:val="Normal"/>
              <w:autoSpaceDE w:val="false"/>
              <w:rPr>
                <w:rFonts w:eastAsia="fon5;黑体"/>
                <w:kern w:val="0"/>
                <w:sz w:val="18"/>
                <w:szCs w:val="18"/>
              </w:rPr>
            </w:pPr>
            <w:r>
              <w:rPr>
                <w:rFonts w:eastAsia="fon5;黑体"/>
                <w:kern w:val="0"/>
                <w:sz w:val="18"/>
                <w:szCs w:val="18"/>
              </w:rPr>
              <w:t>IIGATNPLASEPGTI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4175" w:type="dxa"/>
            <w:gridSpan w:val="10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tein synthesis/assembly/degrade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i/41052632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ptidylprolyl isomerase Cyp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3187" w:type="dxa"/>
            <w:tcBorders/>
          </w:tcPr>
          <w:p>
            <w:pPr>
              <w:pStyle w:val="Normal"/>
              <w:autoSpaceDE w:val="false"/>
              <w:rPr>
                <w:rFonts w:eastAsia="fon5;黑体"/>
                <w:kern w:val="0"/>
                <w:sz w:val="18"/>
                <w:szCs w:val="18"/>
              </w:rPr>
            </w:pPr>
            <w:r>
              <w:rPr>
                <w:rFonts w:eastAsia="fon5;黑体"/>
                <w:kern w:val="0"/>
                <w:sz w:val="18"/>
                <w:szCs w:val="18"/>
              </w:rPr>
              <w:t>VFFDMTVGGAPAG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40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fon5;黑体"/>
                <w:kern w:val="0"/>
                <w:sz w:val="18"/>
                <w:szCs w:val="18"/>
              </w:rPr>
              <w:t>VFFDMTVGGAPAG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08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54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154761388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yclophilin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FFDMTVGGAPAG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56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9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PDFMCQGGDFT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36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55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154761388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yclophilin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FFDMTVGGAPAG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9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FFDMTVGGAPAG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51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PDFMCQGGDFT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03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56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154761388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yclophilin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VENF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50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FFDMTVGGAPAG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3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FFDMTVGGAPAG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8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i/3235215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scent polypeptide associated complex alpha cha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</w:tc>
        <w:tc>
          <w:tcPr>
            <w:tcW w:w="3187" w:type="dxa"/>
            <w:tcBorders/>
          </w:tcPr>
          <w:p>
            <w:pPr>
              <w:pStyle w:val="Normal"/>
              <w:autoSpaceDE w:val="false"/>
              <w:rPr>
                <w:rFonts w:eastAsia="fon5;黑体"/>
                <w:kern w:val="0"/>
                <w:sz w:val="18"/>
                <w:szCs w:val="18"/>
              </w:rPr>
            </w:pPr>
            <w:r>
              <w:rPr>
                <w:rFonts w:eastAsia="fon5;黑体"/>
                <w:kern w:val="0"/>
                <w:sz w:val="18"/>
                <w:szCs w:val="18"/>
              </w:rPr>
              <w:t>SKNILFVISKPDVFK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36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i/2492077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 5 from patent US 56680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3187" w:type="dxa"/>
            <w:tcBorders/>
          </w:tcPr>
          <w:p>
            <w:pPr>
              <w:pStyle w:val="Normal"/>
              <w:autoSpaceDE w:val="false"/>
              <w:rPr>
                <w:rFonts w:eastAsia="fon5;黑体"/>
                <w:kern w:val="0"/>
                <w:sz w:val="18"/>
                <w:szCs w:val="18"/>
              </w:rPr>
            </w:pPr>
            <w:r>
              <w:rPr>
                <w:rFonts w:eastAsia="fon5;黑体"/>
                <w:kern w:val="0"/>
                <w:sz w:val="18"/>
                <w:szCs w:val="18"/>
              </w:rPr>
              <w:t>ADANYYVLPA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9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fon5;黑体"/>
                <w:kern w:val="0"/>
                <w:sz w:val="18"/>
                <w:szCs w:val="18"/>
              </w:rPr>
              <w:t>DPPPVHDTDGNEL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106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75279909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-Z2B; AltName: Full=TriaeZ2b;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IAHQT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88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LPAGSIDNTT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AEPEFLEQHIP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8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TSGVVLFIGHVVNPLL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40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107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75279909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-Z2B; AltName: Full=TriaeZ2b;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IAHQT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05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WTDQFDP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27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LPAGSIDNTT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AEPEFLEQHIP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12229936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teasome subunit alpha type 7 (20S proteasome alpha subunit D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TVEDPVTVEYIT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55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TVFSPDGHLFQVEYALEAV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9</w:t>
            </w:r>
          </w:p>
        </w:tc>
      </w:tr>
      <w:tr>
        <w:trPr/>
        <w:tc>
          <w:tcPr>
            <w:tcW w:w="14175" w:type="dxa"/>
            <w:gridSpan w:val="10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orage protein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67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171027826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iticin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QLHSSQNIFSGFDV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39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QAGLTEYFDEENEQF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68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68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171027826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iticin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YLLP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62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LFAGNY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38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GQSQSVQGQSQSQK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QLHSSQNIFSGFDV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QAGLTEYFDEENEQF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ESYPHTQYEEGQSQ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i/7548844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ticin precurso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</w:t>
            </w:r>
          </w:p>
        </w:tc>
        <w:tc>
          <w:tcPr>
            <w:tcW w:w="3187" w:type="dxa"/>
            <w:tcBorders/>
          </w:tcPr>
          <w:p>
            <w:pPr>
              <w:pStyle w:val="Normal"/>
              <w:autoSpaceDE w:val="false"/>
              <w:rPr>
                <w:rFonts w:eastAsia="fon5;黑体"/>
                <w:kern w:val="0"/>
                <w:sz w:val="18"/>
                <w:szCs w:val="18"/>
              </w:rPr>
            </w:pPr>
            <w:r>
              <w:rPr>
                <w:rFonts w:eastAsia="fon5;黑体"/>
                <w:kern w:val="0"/>
                <w:sz w:val="18"/>
                <w:szCs w:val="18"/>
              </w:rPr>
              <w:t>FLKPVFTQQ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36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</w:t>
            </w:r>
          </w:p>
        </w:tc>
        <w:tc>
          <w:tcPr>
            <w:tcW w:w="3187" w:type="dxa"/>
            <w:tcBorders/>
          </w:tcPr>
          <w:p>
            <w:pPr>
              <w:pStyle w:val="Normal"/>
              <w:autoSpaceDE w:val="false"/>
              <w:rPr>
                <w:rFonts w:eastAsia="fon5;黑体"/>
                <w:kern w:val="0"/>
                <w:sz w:val="18"/>
                <w:szCs w:val="18"/>
              </w:rPr>
            </w:pPr>
            <w:r>
              <w:rPr>
                <w:rFonts w:eastAsia="fon5;黑体"/>
                <w:kern w:val="0"/>
                <w:sz w:val="18"/>
                <w:szCs w:val="18"/>
              </w:rPr>
              <w:t>SSQLHSSQNIFSGFDV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4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fon5;黑体"/>
                <w:kern w:val="0"/>
                <w:sz w:val="18"/>
                <w:szCs w:val="18"/>
              </w:rPr>
              <w:t>SQAGLTEYFDEENEQF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38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70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215398470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lobulin 3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1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QEVF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YVFGP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RPFDEVS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6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4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HALAQHDV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9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TFNLLEQRPK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40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71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215398470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lobulin 3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EQG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44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QQDRP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8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DQQQHG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67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QEEQG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48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3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GEGEREEEQG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46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72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89143122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avenin-like b precurso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LQAL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79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LSQIPEQF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9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QAIHNVAEAI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73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145321072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venin-like protein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LSQIPEQF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4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QAIHNVAEAI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06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74 </w:t>
            </w:r>
          </w:p>
        </w:tc>
        <w:tc>
          <w:tcPr>
            <w:tcW w:w="13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20997184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mma-gliadin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3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FSSVVAGIGGQ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75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133741924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mma gliadin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LLQQCSPVADMSFL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LLQQCSPVADMSFL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68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76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133741924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mma gliadin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4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LLQQCSPVADMSFL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9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9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LLQQCSPVADMSFL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22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77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209971907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-gliad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CQVMQQQCCQQLAQI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9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CQVMQQQCCQQLAQI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0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78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164470668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MW-s glutenin subunit 0359D24-S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8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NVPLY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89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FLQQQCSPVAMPQSL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69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79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47607146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-type low molecular weight glutenin L4-55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NVPLY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57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FLQQQCSPVAMPQSL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9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80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215398468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lobulin 3C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QEEQG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10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HSLQQCVQ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9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i/421978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bulin Beg1 precurso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7</w:t>
            </w:r>
          </w:p>
        </w:tc>
        <w:tc>
          <w:tcPr>
            <w:tcW w:w="318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VQEVF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46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  <w:lang w:val="de-DE"/>
              </w:rPr>
            </w:pPr>
            <w:r>
              <w:rPr>
                <w:kern w:val="0"/>
                <w:sz w:val="18"/>
                <w:szCs w:val="18"/>
                <w:lang w:val="de-D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</w:t>
            </w:r>
          </w:p>
        </w:tc>
        <w:tc>
          <w:tcPr>
            <w:tcW w:w="318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PYVFGP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1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i/16700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bryo globul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7</w:t>
            </w:r>
          </w:p>
        </w:tc>
        <w:tc>
          <w:tcPr>
            <w:tcW w:w="3187" w:type="dxa"/>
            <w:tcBorders/>
          </w:tcPr>
          <w:p>
            <w:pPr>
              <w:pStyle w:val="Normal"/>
              <w:autoSpaceDE w:val="false"/>
              <w:rPr>
                <w:rFonts w:eastAsia="fon5;黑体"/>
                <w:kern w:val="0"/>
                <w:sz w:val="18"/>
                <w:szCs w:val="18"/>
              </w:rPr>
            </w:pPr>
            <w:r>
              <w:rPr>
                <w:rFonts w:eastAsia="fon5;黑体"/>
                <w:kern w:val="0"/>
                <w:sz w:val="18"/>
                <w:szCs w:val="18"/>
              </w:rPr>
              <w:t>EVQEVF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66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i/17069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rage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</w:t>
            </w:r>
          </w:p>
        </w:tc>
        <w:tc>
          <w:tcPr>
            <w:tcW w:w="3187" w:type="dxa"/>
            <w:tcBorders/>
          </w:tcPr>
          <w:p>
            <w:pPr>
              <w:pStyle w:val="Normal"/>
              <w:autoSpaceDE w:val="false"/>
              <w:rPr>
                <w:rFonts w:eastAsia="fon5;黑体"/>
                <w:kern w:val="0"/>
                <w:sz w:val="18"/>
                <w:szCs w:val="18"/>
              </w:rPr>
            </w:pPr>
            <w:r>
              <w:rPr>
                <w:rFonts w:eastAsia="fon5;黑体"/>
                <w:kern w:val="0"/>
                <w:sz w:val="18"/>
                <w:szCs w:val="18"/>
              </w:rPr>
              <w:t>RPYVFGP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08</w:t>
            </w:r>
          </w:p>
        </w:tc>
      </w:tr>
      <w:tr>
        <w:trPr/>
        <w:tc>
          <w:tcPr>
            <w:tcW w:w="14175" w:type="dxa"/>
            <w:gridSpan w:val="10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itrogen metabolism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47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164471780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spartate aminotransferase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GGEFLA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7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FGADSPAIQE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45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48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164471780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spartate aminotransferase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EGKPLVLNVV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98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FGADSPAIQE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98.76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i/584706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spartate aminotransferase, cytoplasmi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5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22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VGGEFLA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33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27.99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5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55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EGKPLVLNVV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43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93.25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5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00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FGADSPAIQE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1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99.89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i/14018051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alanine aminotransfer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3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4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470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AIIS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34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40.85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2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4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429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DAFYAL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38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78.72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2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3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324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YMEITGFSAPV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35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55.95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i/5631511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serine-pyruvate aminotransfer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0.0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ind w:right="28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right="28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3187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35" w:leader="none"/>
              </w:tabs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ab/>
              <w:t>HPDPDGLLEYSVVYT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right="28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3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9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/600686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utative methionine synth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ind w:right="28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ind w:right="28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1</w:t>
            </w:r>
          </w:p>
        </w:tc>
        <w:tc>
          <w:tcPr>
            <w:tcW w:w="3187" w:type="dxa"/>
            <w:tcBorders/>
          </w:tcPr>
          <w:p>
            <w:pPr>
              <w:pStyle w:val="HTML"/>
              <w:spacing w:lineRule="atLeast" w:line="240"/>
              <w:textAlignment w:val="baseline"/>
              <w:rPr>
                <w:rFonts w:ascii="Courier New" w:hAnsi="Courier New" w:cs="Courier New"/>
                <w:sz w:val="20"/>
                <w:szCs w:val="20"/>
                <w:shd w:fill="FFFFFF" w:val="clear"/>
              </w:rPr>
            </w:pPr>
            <w:r>
              <w:rPr>
                <w:rStyle w:val="Ffline"/>
                <w:rFonts w:cs="Courier New" w:ascii="Courier New" w:hAnsi="Courier New"/>
                <w:sz w:val="20"/>
                <w:szCs w:val="20"/>
                <w:shd w:fill="FFFFFF" w:val="clear"/>
              </w:rPr>
              <w:t>VTNESVQK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ind w:right="280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34</w:t>
            </w:r>
          </w:p>
        </w:tc>
      </w:tr>
      <w:tr>
        <w:trPr/>
        <w:tc>
          <w:tcPr>
            <w:tcW w:w="14175" w:type="dxa"/>
            <w:gridSpan w:val="10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ranscription/translation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i/47983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lation elongation factor eEF-1 beta' cha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rFonts w:eastAsia="fon5;黑体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VTFSDLHTADGLK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6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85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18419557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nsposase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GFIF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42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VDYLI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15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GFDNM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51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YPDAYV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34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i/3079344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K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3187" w:type="dxa"/>
            <w:tcBorders/>
          </w:tcPr>
          <w:p>
            <w:pPr>
              <w:pStyle w:val="Normal"/>
              <w:autoSpaceDE w:val="false"/>
              <w:rPr>
                <w:rFonts w:eastAsia="fon5;黑体"/>
                <w:kern w:val="0"/>
                <w:sz w:val="18"/>
                <w:szCs w:val="18"/>
              </w:rPr>
            </w:pPr>
            <w:r>
              <w:rPr>
                <w:rFonts w:eastAsia="fon5;黑体"/>
                <w:kern w:val="0"/>
                <w:sz w:val="18"/>
                <w:szCs w:val="18"/>
              </w:rPr>
              <w:t>GHNLSLEYG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8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i/3079344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K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3187" w:type="dxa"/>
            <w:tcBorders/>
          </w:tcPr>
          <w:p>
            <w:pPr>
              <w:pStyle w:val="Normal"/>
              <w:autoSpaceDE w:val="false"/>
              <w:rPr>
                <w:rFonts w:eastAsia="fon5;黑体"/>
                <w:kern w:val="0"/>
                <w:sz w:val="18"/>
                <w:szCs w:val="18"/>
              </w:rPr>
            </w:pPr>
            <w:r>
              <w:rPr>
                <w:rFonts w:eastAsia="fon5;黑体"/>
                <w:kern w:val="0"/>
                <w:sz w:val="18"/>
                <w:szCs w:val="18"/>
              </w:rPr>
              <w:t>GHNLSLEYG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6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88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30793446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7K protein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ANHLFK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29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YPLLEAC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8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9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HNLSLEYG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9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HLGFIYCVSDLVLK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89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46394372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PA: TPA_inf: WRKY transcription factor 59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TEGCNVK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99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MTDKIAFRT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06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i/3079344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K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9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3187" w:type="dxa"/>
            <w:tcBorders/>
          </w:tcPr>
          <w:p>
            <w:pPr>
              <w:pStyle w:val="Normal"/>
              <w:autoSpaceDE w:val="false"/>
              <w:rPr>
                <w:rFonts w:eastAsia="fon5;黑体"/>
                <w:kern w:val="0"/>
                <w:sz w:val="18"/>
                <w:szCs w:val="18"/>
              </w:rPr>
            </w:pPr>
            <w:r>
              <w:rPr>
                <w:rFonts w:eastAsia="fon5;黑体"/>
                <w:kern w:val="0"/>
                <w:sz w:val="18"/>
                <w:szCs w:val="18"/>
              </w:rPr>
              <w:t>GHNLSLEYG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6</w:t>
            </w:r>
            <w:r>
              <w:rPr>
                <w:sz w:val="18"/>
                <w:szCs w:val="18"/>
              </w:rPr>
              <w:t>9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i/2773537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lication factor C like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</w:t>
            </w:r>
          </w:p>
        </w:tc>
        <w:tc>
          <w:tcPr>
            <w:tcW w:w="3187" w:type="dxa"/>
            <w:tcBorders/>
          </w:tcPr>
          <w:p>
            <w:pPr>
              <w:pStyle w:val="Normal"/>
              <w:autoSpaceDE w:val="false"/>
              <w:rPr>
                <w:rFonts w:eastAsia="fon5;黑体"/>
                <w:kern w:val="0"/>
                <w:sz w:val="18"/>
                <w:szCs w:val="18"/>
              </w:rPr>
            </w:pPr>
            <w:r>
              <w:rPr>
                <w:rFonts w:eastAsia="fon5;黑体"/>
                <w:kern w:val="0"/>
                <w:sz w:val="18"/>
                <w:szCs w:val="18"/>
              </w:rPr>
              <w:t>FVFGGGKS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12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93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hyperlink r:id="rId5" w:tgtFrame="_blank">
              <w:r>
                <w:rPr>
                  <w:rStyle w:val="InternetLink"/>
                  <w:bCs/>
                  <w:sz w:val="18"/>
                  <w:szCs w:val="18"/>
                </w:rPr>
                <w:t xml:space="preserve">Q03033 </w:t>
              </w:r>
            </w:hyperlink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ongation factor 1-alph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YCTVIDAPGH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TGVIKPGMVVTFGPT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24</w:t>
            </w:r>
          </w:p>
        </w:tc>
      </w:tr>
      <w:tr>
        <w:trPr/>
        <w:tc>
          <w:tcPr>
            <w:tcW w:w="14175" w:type="dxa"/>
            <w:gridSpan w:val="10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ignal transduction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64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</w:t>
            </w:r>
            <w:bookmarkStart w:id="1" w:name="OLE_LINK111"/>
            <w:bookmarkStart w:id="2" w:name="OLE_LINK110"/>
            <w:r>
              <w:rPr>
                <w:sz w:val="18"/>
                <w:szCs w:val="18"/>
              </w:rPr>
              <w:t>134290443</w:t>
            </w:r>
            <w:bookmarkEnd w:id="1"/>
            <w:bookmarkEnd w:id="2"/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3b-like disease resistance protein 15Q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8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FQSMVSL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8</w:t>
            </w: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9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8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AGMLGGPL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87</w:t>
            </w:r>
            <w:r>
              <w:rPr>
                <w:sz w:val="18"/>
                <w:szCs w:val="18"/>
              </w:rPr>
              <w:t>.9</w:t>
            </w: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i/1814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utative protein has homology to G protein beta subuni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rFonts w:eastAsia="fon5;黑体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VLSVAFSVD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9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66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</w:t>
            </w:r>
            <w:bookmarkStart w:id="3" w:name="OLE_LINK113"/>
            <w:bookmarkStart w:id="4" w:name="OLE_LINK112"/>
            <w:r>
              <w:rPr>
                <w:sz w:val="18"/>
                <w:szCs w:val="18"/>
              </w:rPr>
              <w:t>50932677</w:t>
            </w:r>
            <w:bookmarkEnd w:id="3"/>
            <w:bookmarkEnd w:id="4"/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tative guanine nucleotide-binding protein beta subunit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LWNTLGECK</w:t>
            </w:r>
            <w:r>
              <w:rPr>
                <w:sz w:val="18"/>
                <w:szCs w:val="18"/>
              </w:rPr>
              <w:t xml:space="preserve">    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SPNPMAPTIVSGSWD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41</w:t>
            </w:r>
          </w:p>
        </w:tc>
      </w:tr>
      <w:tr>
        <w:trPr/>
        <w:tc>
          <w:tcPr>
            <w:tcW w:w="14175" w:type="dxa"/>
            <w:gridSpan w:val="10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ress/defense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57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640015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Mx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4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7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QCVPG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78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7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IAGIVG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58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75107149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RecName: Full=Chymotrypsin inhibitor WCI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Full=Chloroform/methanol-soluble protein WCI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AAISSNC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8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PPSQSQGGGPPQPPL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8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ALPGQCNLPTIHGGP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94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38098487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pha amylase inhibitor protein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LLPHC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05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QWDFV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66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95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66841026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-amylase inhibitor 0.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4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QCNGSQVPEAVL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41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4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GAQEGQAGTGAFP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96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66841026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pha-amylase inhibitor 0.19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TAASITAVC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9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3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QCNGSQVPEAVL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4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GAQEGQAGTGAFP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PIVVDASGDGAYVCK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CCQQLAHISEWC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97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123956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-amylase/trypsin inhibitor CM2;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LPGCP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66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YDASQHC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98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221855644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pha-amylase inhibitor CM16 subunit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5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QMDFV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43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5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YVEQQAC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33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99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221855644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pha-amylase inhibitor CM16 subunit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4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4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QMDFV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4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YVEQQAC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3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100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225042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pha amylase inhibitor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ANYYVLPA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61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PPVHDTDGNEL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60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101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123955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-amylase/trypsin inhibitor CM1;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YDASQHC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49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YVAQQTCGISISGSAV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68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102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54778507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9 dimeric alpha-amylase inhibitor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PIVIDASGDGAYVCK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GVQEGQAGTGAFPS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104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408873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roindoline=basic cystine-rich protein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FPVTW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22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QMPPQC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28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QELLGECCS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47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IIQGSIQGDLGGIFGFQ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14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105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408873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roindoline=basic cystine-rich protein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FPVTW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22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QMPPQC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28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QELLGECCS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47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IIQGSIQGDLGGIFGFQ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14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110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51247633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in A, Crystal Structure Of Family 11 Xylanase In Complex With Inhibitor (Xip-I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VYYGVAPVAQK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73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HLDLSGHDLSSVGADIK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0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111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51247633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in A, Crystal Structure Of Family 11 Xylanase In Complex With Inhibitor (Xip-I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ATGIF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83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VYYGVAPVAQK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45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HLDLSGHDLSSVGADIK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112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62465514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ss II chitin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IQLSHNYNYGPAG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GVDLLSNPDLVATDP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11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113 </w:t>
            </w:r>
          </w:p>
        </w:tc>
        <w:tc>
          <w:tcPr>
            <w:tcW w:w="13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6246551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lass II chitinase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IQLSHNYNYGPAG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6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114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62465514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lass II chitinase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IQLSHNYNYGPAG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9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CDILGVGYGDNLDCY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115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62465514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ss II chitin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ALPGQCNLPTIHGGP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GFGVITNIINGGIECGH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27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CDILGVGYGDNLDCY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92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116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62465514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lass II chitinase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IQLSHNYNYGPAG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GVDLLSNPDLVATDP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9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GFGVITNIINGGIECGH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07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CDILGVGYGDNLDCY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1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117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25989705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EA1 protein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SVLQQAGETVVNAVV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KTGSVLQQAGETVV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14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119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134034615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nomeric alpha-amylase inhibitor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LPGC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35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3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3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VYQELGV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96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120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134034615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nomeric alpha-amylase inhibitor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LPGC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35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9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VYQELGV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85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121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22001285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eroxidase 1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GLAAGLL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16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SFDFY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56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9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FFEQFGVSMGK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17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122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22001285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eroxidase 1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VQDAV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40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GLAAGLL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18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9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SFDFY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34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SVVVSGGPDY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18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123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22001285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eroxidase 1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GLAAGLL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78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9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SFDFY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91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9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SVVVSGGPDY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09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9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FFEQFGVSMGK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91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9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FFEQFGVSMGK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60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VVSCADILALAA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66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124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75246527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ionally-controlled tumor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VDIVDTF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9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GDELLSDSFPY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AADPTFLYFAHGLK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125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20257409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aumatin-like protein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TFDGSG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22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GDTYCC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22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FEHNCPPTNYSK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6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SGQQPTTLAEYTLGQ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FFDLSVIDGFNVPMNF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FFDLSVIDGFNVPMNF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4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i/20257409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umatin-like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TFDGSG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GDTYCC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0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127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226897529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peroxide dismutase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VVHGDADDLGK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IFFTQEGEGPTTVTG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55</w:t>
            </w:r>
          </w:p>
        </w:tc>
      </w:tr>
      <w:tr>
        <w:trPr/>
        <w:tc>
          <w:tcPr>
            <w:tcW w:w="14175" w:type="dxa"/>
            <w:gridSpan w:val="10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hotosynthesis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132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/11990897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ibulose-1,5-bisphosphate carboxylase/oxygenase small subunit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GFIF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42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VDYLI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15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GFDNM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51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YPDAYV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34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VPCLEFSK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66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NASPGYYDG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TLSYLPPLSTEALLK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30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i/3439325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Oxygen-evolving enhancer protein 3-1, chloroplast precurso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</w:t>
            </w:r>
          </w:p>
        </w:tc>
        <w:tc>
          <w:tcPr>
            <w:tcW w:w="3187" w:type="dxa"/>
            <w:tcBorders/>
          </w:tcPr>
          <w:p>
            <w:pPr>
              <w:pStyle w:val="Normal"/>
              <w:autoSpaceDE w:val="false"/>
              <w:rPr>
                <w:rFonts w:eastAsia="fon5;黑体"/>
                <w:kern w:val="0"/>
                <w:sz w:val="18"/>
                <w:szCs w:val="18"/>
              </w:rPr>
            </w:pPr>
            <w:r>
              <w:rPr>
                <w:rFonts w:eastAsia="fon5;黑体"/>
                <w:kern w:val="0"/>
                <w:sz w:val="18"/>
                <w:szCs w:val="18"/>
              </w:rPr>
              <w:t>LFATIDGLDHAAK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7</w:t>
            </w:r>
          </w:p>
        </w:tc>
      </w:tr>
      <w:tr>
        <w:trPr/>
        <w:tc>
          <w:tcPr>
            <w:tcW w:w="14175" w:type="dxa"/>
            <w:gridSpan w:val="10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thers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143 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</w:rPr>
              <w:t>gi/</w:t>
            </w:r>
            <w:r>
              <w:rPr>
                <w:kern w:val="0"/>
                <w:sz w:val="18"/>
                <w:szCs w:val="18"/>
              </w:rPr>
              <w:t>357152329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robable beta-D-xylosidase 7-lik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3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AGILPL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45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9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LFGDHNPSG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21</w:t>
            </w:r>
          </w:p>
        </w:tc>
      </w:tr>
      <w:tr>
        <w:trPr/>
        <w:tc>
          <w:tcPr>
            <w:tcW w:w="567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</w:t>
            </w:r>
          </w:p>
        </w:tc>
        <w:tc>
          <w:tcPr>
            <w:tcW w:w="1341" w:type="dxa"/>
            <w:vMerge w:val="restart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i/2454602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rperm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TFDGSG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10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GDTYCC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24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TGDCGGALAC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6</w:t>
            </w:r>
          </w:p>
        </w:tc>
      </w:tr>
      <w:tr>
        <w:trPr/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FEHNCPPTNYSK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9</w:t>
            </w:r>
          </w:p>
        </w:tc>
      </w:tr>
      <w:tr>
        <w:trPr/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</w:t>
            </w:r>
          </w:p>
        </w:tc>
        <w:tc>
          <w:tcPr>
            <w:tcW w:w="134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i/115458852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04g0465600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33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5</w:t>
            </w:r>
          </w:p>
        </w:tc>
        <w:tc>
          <w:tcPr>
            <w:tcW w:w="108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318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VSYSVVDGELVSFYK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97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</w:tbl>
    <w:p>
      <w:pPr>
        <w:pStyle w:val="Normal"/>
        <w:spacing w:lineRule="exact" w:line="200"/>
        <w:rPr/>
      </w:pPr>
      <w:r>
        <w:rPr/>
      </w:r>
      <w:bookmarkStart w:id="5" w:name="OLE_LINK1"/>
      <w:bookmarkStart w:id="6" w:name="OLE_LINK1"/>
      <w:bookmarkEnd w:id="6"/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Ffline">
    <w:name w:val="ff_line"/>
    <w:basedOn w:val="Style14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gbase.msstate.edu/cgi-bin/getEntry.pl?db_pick=all&amp;database=UniProtKB/TrEMBL&amp;uid=Q0PG36_WHEAT&amp;gb_acc=Q0PG36" TargetMode="External"/><Relationship Id="rId3" Type="http://schemas.openxmlformats.org/officeDocument/2006/relationships/hyperlink" Target="http://www.agbase.msstate.edu/cgi-bin/getEntry.pl?db_pick=all&amp;database=UniProtKB/TrEMBL&amp;uid=Q0PG36_WHEAT&amp;gb_acc=Q0PG36" TargetMode="External"/><Relationship Id="rId4" Type="http://schemas.openxmlformats.org/officeDocument/2006/relationships/hyperlink" Target="http://www.agbase.msstate.edu/cgi-bin/getEntry.pl?db_pick=all&amp;database=UniProtKB/TrEMBL&amp;uid=Q0PG36_WHEAT&amp;gb_acc=Q0PG36" TargetMode="External"/><Relationship Id="rId5" Type="http://schemas.openxmlformats.org/officeDocument/2006/relationships/hyperlink" Target="http://www.agbase.msstate.edu/cgi-bin/getEntry.pl?db_pick=all&amp;database=UniProtKB/Swiss-Prot&amp;uid=EF1A_WHEAT&amp;gb_acc=Q03033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8T09:11:00Z</dcterms:created>
  <dc:creator>GLY</dc:creator>
  <dc:description/>
  <cp:keywords/>
  <dc:language>en-US</dc:language>
  <cp:lastModifiedBy>雨林木风</cp:lastModifiedBy>
  <dcterms:modified xsi:type="dcterms:W3CDTF">2012-06-19T01:47:00Z</dcterms:modified>
  <cp:revision>30</cp:revision>
  <dc:subject/>
  <dc:title>Spot</dc:title>
</cp:coreProperties>
</file>